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993" w:rsidRPr="0035219E" w:rsidRDefault="00C33993" w:rsidP="00C3399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Pr="0035219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35219E">
        <w:rPr>
          <w:rFonts w:ascii="Times New Roman" w:hAnsi="Times New Roman" w:cs="Times New Roman"/>
          <w:sz w:val="24"/>
          <w:szCs w:val="24"/>
          <w:lang w:val="en-GB"/>
        </w:rPr>
        <w:t xml:space="preserve"> Baseline visual acuities, stereopsis and task-specific measures of children with albinism (Alb) and idiopathic infantile nystagmus (IIN) (mean ± SD). </w:t>
      </w:r>
    </w:p>
    <w:tbl>
      <w:tblPr>
        <w:tblW w:w="8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256"/>
        <w:gridCol w:w="1255"/>
        <w:gridCol w:w="1255"/>
        <w:gridCol w:w="1098"/>
        <w:gridCol w:w="1881"/>
      </w:tblGrid>
      <w:tr w:rsidR="00C33993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C33993" w:rsidRPr="00AA5631" w:rsidRDefault="00C33993" w:rsidP="00BE0848">
            <w:pPr>
              <w:spacing w:line="240" w:lineRule="auto"/>
              <w:rPr>
                <w:b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.</w:t>
            </w:r>
          </w:p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9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IN</w:t>
            </w:r>
          </w:p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7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C33993" w:rsidRPr="00AA5631" w:rsidRDefault="00C33993" w:rsidP="00BE084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23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statisti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C33993" w:rsidRPr="00AA5631" w:rsidRDefault="00C33993" w:rsidP="00BE084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23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C33993" w:rsidRPr="00AA5631" w:rsidRDefault="00C33993" w:rsidP="00BE084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50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ion of the effect</w:t>
            </w:r>
          </w:p>
        </w:tc>
      </w:tr>
      <w:tr w:rsidR="00C33993" w:rsidRPr="00AA5631" w:rsidTr="00BE0848">
        <w:trPr>
          <w:trHeight w:val="541"/>
        </w:trPr>
        <w:tc>
          <w:tcPr>
            <w:tcW w:w="2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months]</w:t>
            </w:r>
          </w:p>
        </w:tc>
        <w:tc>
          <w:tcPr>
            <w:tcW w:w="12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± 40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± 31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8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C33993" w:rsidRPr="00484087" w:rsidTr="00BE0848">
        <w:trPr>
          <w:trHeight w:val="58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Uncrowded DVA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±0.2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±0.1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 &gt; IIN</w:t>
            </w:r>
          </w:p>
        </w:tc>
      </w:tr>
      <w:tr w:rsidR="00C33993" w:rsidRPr="00484087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Crowded DVA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±0.2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±0.1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 &gt; IIN</w:t>
            </w:r>
          </w:p>
        </w:tc>
      </w:tr>
      <w:tr w:rsidR="00C33993" w:rsidRPr="00484087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Uncrowded NVA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±0.2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±0.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 &gt; IIN</w:t>
            </w:r>
          </w:p>
        </w:tc>
      </w:tr>
      <w:tr w:rsidR="00C33993" w:rsidRPr="00484087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Crowded NVA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±0.2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±0.1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 &gt; IIN</w:t>
            </w:r>
          </w:p>
        </w:tc>
      </w:tr>
      <w:tr w:rsidR="00C33993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Distance Crowding Intensity</w:t>
            </w:r>
          </w:p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±0.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±0.1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C33993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Near Crowding Intensity</w:t>
            </w:r>
          </w:p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±0.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±0.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C33993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ereopsis </w:t>
            </w:r>
          </w:p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[log</w:t>
            </w:r>
            <w:r w:rsidRPr="00CF36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</w:rPr>
              <w:t>(sec arc)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±0.4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±0.5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 &gt; IIN</w:t>
            </w:r>
          </w:p>
        </w:tc>
      </w:tr>
      <w:tr w:rsidR="00C33993" w:rsidRPr="00484087" w:rsidTr="00BE0848">
        <w:trPr>
          <w:trHeight w:val="561"/>
        </w:trPr>
        <w:tc>
          <w:tcPr>
            <w:tcW w:w="2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ncrowded VA 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ingle letter task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[logMAR]</w:t>
            </w:r>
          </w:p>
        </w:tc>
        <w:tc>
          <w:tcPr>
            <w:tcW w:w="12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1B60DA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±0.25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1B60DA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±0.22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1B60DA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0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1B60DA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8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 &gt; IIN</w:t>
            </w:r>
          </w:p>
        </w:tc>
      </w:tr>
      <w:tr w:rsidR="00C33993" w:rsidRPr="00484087" w:rsidTr="00BE0848">
        <w:trPr>
          <w:trHeight w:val="8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owding Extent 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±0.3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±0.2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993" w:rsidRPr="00AA5631" w:rsidRDefault="00C33993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 &gt; IIN</w:t>
            </w:r>
          </w:p>
        </w:tc>
      </w:tr>
    </w:tbl>
    <w:p w:rsidR="00C33993" w:rsidRDefault="00C33993" w:rsidP="00C33993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FB2881" w:rsidRDefault="00FB2881">
      <w:bookmarkStart w:id="0" w:name="_GoBack"/>
      <w:bookmarkEnd w:id="0"/>
    </w:p>
    <w:sectPr w:rsidR="00FB2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993"/>
    <w:rsid w:val="00C33993"/>
    <w:rsid w:val="00FB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99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3993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99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3993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1</cp:revision>
  <dcterms:created xsi:type="dcterms:W3CDTF">2021-07-01T19:16:00Z</dcterms:created>
  <dcterms:modified xsi:type="dcterms:W3CDTF">2021-07-01T19:16:00Z</dcterms:modified>
</cp:coreProperties>
</file>